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Information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HTMLPreformatted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36"/>
        </w:rPr>
        <w:t>Beta-carotene Reduces Body Adiposity of Mice via BCMO1</w:t>
      </w:r>
    </w:p>
    <w:p>
      <w:pPr>
        <w:pStyle w:val="HTMLPreformatted"/>
        <w:jc w:val="righ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Jaume Amengual, Erwan Gouranton, Yvonne G. J. van Helden, Susanne Hessel, Joan Ribot, Evelien Kramer, Beata Kiec-Wilk, Ursula Razny, Georg Lietz, Adrian Wyss, Aldona Dembinska-Kiec, Andreu Palou, Jaap Keijer, Jean François Landrier, M. Luisa Bonet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#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and Johannes von Lintig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#</w:t>
      </w:r>
    </w:p>
    <w:p>
      <w:pPr>
        <w:pStyle w:val="Normal"/>
        <w:jc w:val="both"/>
        <w:rPr>
          <w:rFonts w:ascii="Arial" w:hAnsi="Arial" w:eastAsia="Times New Roman" w:cs="Arial"/>
          <w:b/>
          <w:b/>
          <w:sz w:val="22"/>
          <w:szCs w:val="22"/>
          <w:highlight w:val="red"/>
          <w:lang w:val="en-US" w:eastAsia="es-ES"/>
        </w:rPr>
      </w:pPr>
      <w:r>
        <w:rPr>
          <w:rFonts w:eastAsia="Times New Roman" w:cs="Arial" w:ascii="Arial" w:hAnsi="Arial"/>
          <w:b/>
          <w:sz w:val="22"/>
          <w:szCs w:val="22"/>
          <w:highlight w:val="red"/>
          <w:lang w:val="en-US" w:eastAsia="es-ES"/>
        </w:rPr>
      </w:r>
    </w:p>
    <w:p>
      <w:pPr>
        <w:pStyle w:val="TextBody"/>
        <w:widowControl w:val="false"/>
        <w:rPr>
          <w:b w:val="false"/>
          <w:b w:val="false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# Corresponding authors:</w:t>
      </w:r>
      <w:r>
        <w:rPr>
          <w:b w:val="false"/>
          <w:sz w:val="22"/>
          <w:szCs w:val="22"/>
          <w:lang w:val="en-US"/>
        </w:rPr>
        <w:t xml:space="preserve"> M. Luisa Bonet,</w:t>
      </w:r>
      <w:r>
        <w:rPr>
          <w:b w:val="false"/>
          <w:sz w:val="22"/>
          <w:szCs w:val="22"/>
          <w:vertAlign w:val="superscript"/>
          <w:lang w:val="en-US"/>
        </w:rPr>
        <w:t xml:space="preserve"> </w:t>
      </w:r>
      <w:r>
        <w:rPr>
          <w:b w:val="false"/>
          <w:sz w:val="22"/>
          <w:szCs w:val="22"/>
          <w:lang w:val="en-US"/>
        </w:rPr>
        <w:t>Laboratory of Molecular Biology, Nutrition and Biotechnology</w:t>
      </w:r>
      <w:r>
        <w:rPr>
          <w:b w:val="false"/>
          <w:bCs w:val="false"/>
          <w:sz w:val="22"/>
          <w:szCs w:val="22"/>
          <w:lang w:val="en-US"/>
        </w:rPr>
        <w:t xml:space="preserve">. Department of Fundamental Biology and Health Sciences, Universitat de les Illes Balears, Crta. Valldemossa Km 7.5, 07122, Palma de Mallorca, Spain. E-mail: </w:t>
      </w:r>
      <w:r>
        <w:rPr>
          <w:b w:val="false"/>
          <w:sz w:val="22"/>
          <w:szCs w:val="22"/>
        </w:rPr>
        <w:t xml:space="preserve">luisabonet@uib.es and Johannes von Lintig, </w:t>
      </w:r>
      <w:r>
        <w:rPr>
          <w:b w:val="false"/>
          <w:sz w:val="22"/>
          <w:szCs w:val="22"/>
          <w:lang w:val="en-US"/>
        </w:rPr>
        <w:t>Department of Pharmacology, School of Medicine, Case Western Reserve University, Cleveland, OH, USA. E-mail: johannes.vonlintig@case.edu.</w:t>
      </w:r>
    </w:p>
    <w:p>
      <w:pPr>
        <w:pStyle w:val="Normal"/>
        <w:jc w:val="both"/>
        <w:rPr>
          <w:rFonts w:ascii="Arial" w:hAnsi="Arial" w:eastAsia="Times New Roman" w:cs="Arial"/>
          <w:b/>
          <w:b/>
          <w:sz w:val="22"/>
          <w:szCs w:val="22"/>
          <w:lang w:val="en-GB" w:eastAsia="es-ES"/>
        </w:rPr>
      </w:pPr>
      <w:r>
        <w:rPr>
          <w:rFonts w:eastAsia="Times New Roman" w:cs="Arial" w:ascii="Arial" w:hAnsi="Arial"/>
          <w:b/>
          <w:sz w:val="22"/>
          <w:szCs w:val="22"/>
          <w:lang w:val="en-GB" w:eastAsia="es-ES"/>
        </w:rPr>
      </w:r>
    </w:p>
    <w:p>
      <w:pPr>
        <w:pStyle w:val="Normal"/>
        <w:jc w:val="both"/>
        <w:rPr/>
      </w:pPr>
      <w:r>
        <w:rPr>
          <w:rFonts w:eastAsia="Times New Roman" w:cs="Arial" w:ascii="Arial" w:hAnsi="Arial"/>
          <w:b/>
          <w:lang w:val="en-GB" w:eastAsia="es-ES"/>
        </w:rPr>
        <w:t xml:space="preserve">Supplementary table 1. Genes differentially regulated (p&lt;0.01) in white adipose tissue of </w:t>
      </w:r>
      <w:r>
        <w:rPr>
          <w:rFonts w:eastAsia="Times New Roman" w:cs="Arial" w:ascii="Arial" w:hAnsi="Arial"/>
          <w:b/>
          <w:i/>
          <w:lang w:val="en-GB" w:eastAsia="es-ES"/>
        </w:rPr>
        <w:t>Bcmo1</w:t>
      </w:r>
      <w:r>
        <w:rPr>
          <w:rFonts w:eastAsia="Times New Roman" w:cs="Arial" w:ascii="Arial" w:hAnsi="Arial"/>
          <w:b/>
          <w:vertAlign w:val="superscript"/>
          <w:lang w:val="en-GB" w:eastAsia="es-ES"/>
        </w:rPr>
        <w:t>-/-</w:t>
      </w:r>
      <w:r>
        <w:rPr>
          <w:rFonts w:eastAsia="Times New Roman" w:cs="Arial" w:ascii="Arial" w:hAnsi="Arial"/>
          <w:b/>
          <w:lang w:val="en-GB" w:eastAsia="es-ES"/>
        </w:rPr>
        <w:t xml:space="preserve"> mice after β-carotene supplementation</w:t>
      </w:r>
    </w:p>
    <w:p>
      <w:pPr>
        <w:pStyle w:val="Normal"/>
        <w:jc w:val="both"/>
        <w:rPr>
          <w:rFonts w:ascii="Arial" w:hAnsi="Arial" w:eastAsia="Times New Roman" w:cs="Arial"/>
          <w:b/>
          <w:b/>
          <w:lang w:val="en-GB" w:eastAsia="es-ES"/>
        </w:rPr>
      </w:pPr>
      <w:r>
        <w:rPr>
          <w:rFonts w:eastAsia="Times New Roman" w:cs="Arial" w:ascii="Arial" w:hAnsi="Arial"/>
          <w:b/>
          <w:lang w:val="en-GB" w:eastAsia="es-ES"/>
        </w:rPr>
      </w:r>
    </w:p>
    <w:tbl>
      <w:tblPr>
        <w:tblW w:w="122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7410"/>
        <w:gridCol w:w="1800"/>
        <w:gridCol w:w="1350"/>
      </w:tblGrid>
      <w:tr>
        <w:trPr>
          <w:trHeight w:val="81" w:hRule="atLeast"/>
        </w:trPr>
        <w:tc>
          <w:tcPr>
            <w:tcW w:w="169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41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98" w:hRule="atLeast"/>
        </w:trPr>
        <w:tc>
          <w:tcPr>
            <w:tcW w:w="1695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41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80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fold-change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10065P20Rik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KEN cDNA 1110065P20 ge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6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4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00002H07Rik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KEN cDNA 1600002H07 ge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7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0018G05Rik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KEN cDNA 1700018G05 ge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2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c22a15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KEN cDNA 2610034P21 ge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7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mem178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KEN cDNA 2810417M05 ge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85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30406C13Rik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KEN cDNA 3830406C13 ge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69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yrm1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KEN cDNA 4930404J24 ge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94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4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30581F22Rik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KEN cDNA 4930581F22 ge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8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2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32442K08Rik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KEN cDNA 4932442K08 ge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4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8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30401N04Rik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KEN cDNA 6530401N04 ge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2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30077C05Rik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KEN cDNA 9530077C05 ge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99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9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bp6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KEN cDNA 9830147J24 ge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4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cc5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-binding cassette, sub-family C (CFTR/MRP), member 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5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3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ot11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yl-CoA thioesterase 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2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prhl1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P-ribosylhydrolase like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9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tr1a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giotensin II receptor, type 1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6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krd50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krin repeat domain 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9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9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ih1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iadne ubiquitin-conjugating enzyme E2 binding protein homolog 1 (Drosophila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4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230311B06Rik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KEN cDNA B230311B06 ge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9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14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430119L13Rik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KEN cDNA B430119L13 ge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1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50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prbp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KEN cDNA B930007L02 ge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4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013672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NA sequence BC0136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6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59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020489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NA sequence BC0204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47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8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049806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NA sequence BC0498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99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8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d9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romodomain helicase DNA binding protein 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98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q7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methyl-Q 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69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ep3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 segment, Chr 10, University of California at Los Angeles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68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0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atr5a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KEN cDNA D930036F22 ge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77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px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 segment, Chr 9, ERATO Doi 338, expresse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3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7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tn6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ynactin 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1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0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un1d1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UN1D1 DCN1, defective in cullin neddylation 1, domain containing 1 (S. cerevisiae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3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030041M21Rik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KEN cDNA E030041M21 ge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8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34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dd1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3 ubiquitin protein ligase, HECT domain containing,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5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gfl9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GF-like-domain, multiple 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39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ltd1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GF, latrophilin seven transmembrane domain containing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6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gf10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broblast growth factor 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5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38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n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anul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7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ucy1a3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uanylate cyclase 1, soluble, alpha 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1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mgb2l1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gh mobility group box 2-like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34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fih1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feron induced with helicase C domain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5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32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gb3bp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/>
              </w:rPr>
              <w:t>integrin beta 3 binding protein (beta3-endonexin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8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m2b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al membrane protein 2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4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9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1l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1-like (S. cerevisiae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4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9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627914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milar to gonadotropin inducible ovarian transcription factor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7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8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thfs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, 10-methenyltetrahydrofolate synthetas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4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8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nmt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icotinamide N-methyltransferas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15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80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p155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porin 1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25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as2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'-5' oligoadenylate synthetase 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6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49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pn3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psin (encephalopsin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4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5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2ry6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yrimidinergic receptor P2Y, G-protein coupled, 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0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2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rp9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ly (ADP-ribose) polymerase family, member 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6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9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f11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eavage and polyadenylation factor subunit homolog (S. cerevisiae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0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dgfra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atelet derived growth factor receptor, alpha polypepti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35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dia4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disulfide isomerase associated 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54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8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ld3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lymerase (DNA-directed), delta 3, accessory subuni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8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b6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B6, member RAS oncogene famil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17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bm4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NA binding motif protein 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57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kap2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rc family associated phosphoprotein 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79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4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pina3k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ine (or cysteine) peptidase inhibitor, clade A, member 3K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24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4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c1a3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lute carrier family 1 (glial high affinity glutamate transporter), member 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1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07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c30a9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lute carrier family 30 (zinc transporter), member 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08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0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100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ar antigen Sp1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79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39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6galnac5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6 (alpha-N-acetyl-neuraminyl-2,3-beta-galactosyl-1,3)-N-acetylgalactosaminide alpha-2,6-sialyltransferase 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3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80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ab1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abilin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9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at2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gnal transducer and activator of transcription 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4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37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fb1m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cription factor B1, mitochondria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55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mem18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membrane protein 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78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im25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ipartite motif protein 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9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4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cp3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coupling protein 3 (mitochondrial, proton carrier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46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p40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iquitin specific peptidase 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36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fp275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 protein 2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0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4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fp508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 protein 5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3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430007A19Rik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 protein 6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6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40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fp72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 protein 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46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2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fp74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 protein 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1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056481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4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P046281-1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1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K042238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98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K037544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5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P040605-1</w:t>
            </w:r>
          </w:p>
        </w:tc>
        <w:tc>
          <w:tcPr>
            <w:tcW w:w="7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8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3</w:t>
            </w:r>
          </w:p>
        </w:tc>
      </w:tr>
      <w:tr>
        <w:trPr>
          <w:trHeight w:val="300" w:hRule="atLeast"/>
        </w:trPr>
        <w:tc>
          <w:tcPr>
            <w:tcW w:w="1695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1651824</w:t>
            </w:r>
          </w:p>
        </w:tc>
        <w:tc>
          <w:tcPr>
            <w:tcW w:w="741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959</w:t>
            </w:r>
          </w:p>
        </w:tc>
        <w:tc>
          <w:tcPr>
            <w:tcW w:w="135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5</w:t>
            </w:r>
          </w:p>
        </w:tc>
      </w:tr>
    </w:tbl>
    <w:p>
      <w:pPr>
        <w:pStyle w:val="Normal"/>
        <w:jc w:val="both"/>
        <w:rPr>
          <w:rFonts w:ascii="Arial" w:hAnsi="Arial" w:eastAsia="Times New Roman" w:cs="Arial"/>
          <w:b/>
          <w:b/>
          <w:lang w:val="en-GB" w:eastAsia="es-ES"/>
        </w:rPr>
      </w:pPr>
      <w:r>
        <w:rPr>
          <w:rFonts w:eastAsia="Times New Roman" w:cs="Arial" w:ascii="Arial" w:hAnsi="Arial"/>
          <w:b/>
          <w:lang w:val="en-GB" w:eastAsia="es-ES"/>
        </w:rPr>
      </w:r>
    </w:p>
    <w:p>
      <w:pPr>
        <w:pStyle w:val="Normal"/>
        <w:jc w:val="both"/>
        <w:rPr>
          <w:rFonts w:ascii="Arial" w:hAnsi="Arial" w:eastAsia="Times New Roman" w:cs="Arial"/>
          <w:b/>
          <w:b/>
          <w:lang w:val="en-GB" w:eastAsia="es-ES"/>
        </w:rPr>
      </w:pPr>
      <w:r>
        <w:rPr>
          <w:rFonts w:eastAsia="Times New Roman" w:cs="Arial" w:ascii="Arial" w:hAnsi="Arial"/>
          <w:b/>
          <w:lang w:val="en-GB" w:eastAsia="es-ES"/>
        </w:rPr>
      </w:r>
    </w:p>
    <w:p>
      <w:pPr>
        <w:pStyle w:val="Normal"/>
        <w:jc w:val="both"/>
        <w:rPr>
          <w:rFonts w:ascii="Arial" w:hAnsi="Arial" w:eastAsia="Times New Roman" w:cs="Arial"/>
          <w:b/>
          <w:b/>
          <w:lang w:val="en-GB" w:eastAsia="es-ES"/>
        </w:rPr>
      </w:pPr>
      <w:r>
        <w:rPr>
          <w:rFonts w:eastAsia="Times New Roman" w:cs="Arial" w:ascii="Arial" w:hAnsi="Arial"/>
          <w:b/>
          <w:lang w:val="en-GB" w:eastAsia="es-ES"/>
        </w:rPr>
      </w:r>
    </w:p>
    <w:p>
      <w:pPr>
        <w:pStyle w:val="Normal"/>
        <w:spacing w:before="0" w:after="200"/>
        <w:rPr>
          <w:rFonts w:ascii="Arial" w:hAnsi="Arial" w:eastAsia="Times New Roman" w:cs="Arial"/>
          <w:b/>
          <w:b/>
          <w:lang w:val="en-GB" w:eastAsia="es-ES"/>
        </w:rPr>
      </w:pPr>
      <w:r>
        <w:rPr>
          <w:rFonts w:eastAsia="Times New Roman" w:cs="Arial" w:ascii="Arial" w:hAnsi="Arial"/>
          <w:b/>
          <w:lang w:val="en-GB" w:eastAsia="es-E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s-E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5:41:00Z</dcterms:created>
  <dc:creator>von Lintig</dc:creator>
  <dc:description/>
  <cp:keywords/>
  <dc:language>en-US</dc:language>
  <cp:lastModifiedBy>von Lintig</cp:lastModifiedBy>
  <dcterms:modified xsi:type="dcterms:W3CDTF">2011-05-10T15:41:00Z</dcterms:modified>
  <cp:revision>2</cp:revision>
  <dc:subject/>
  <dc:title/>
</cp:coreProperties>
</file>